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:</w:t>
      </w:r>
      <w:r>
        <w:rPr/>
        <w:t xml:space="preserve"> </w:t>
      </w:r>
      <w:r>
        <w:rPr/>
        <w:t>N</w:t>
      </w:r>
      <w:r>
        <w:rPr/>
        <w:t xml:space="preserve">umber of HCE blocks with X:Y overlapping pattern with CNE/UCR clusters, where X:Y refer to X HCE blocks </w:t>
      </w:r>
      <w:r>
        <w:rPr/>
        <w:t>overlapping</w:t>
      </w:r>
      <w:r>
        <w:rPr/>
        <w:t xml:space="preserve"> with Y CNE/UCR clusters. </w:t>
      </w:r>
    </w:p>
    <w:tbl>
      <w:tblPr>
        <w:tblW w:w="46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697"/>
        <w:gridCol w:w="689"/>
        <w:gridCol w:w="689"/>
        <w:gridCol w:w="689"/>
        <w:gridCol w:w="689"/>
      </w:tblGrid>
      <w:tr>
        <w:trPr/>
        <w:tc>
          <w:tcPr>
            <w:tcW w:w="18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CNE cluster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UCR cluster</w:t>
            </w:r>
          </w:p>
        </w:tc>
      </w:tr>
      <w:tr>
        <w:trPr/>
        <w:tc>
          <w:tcPr>
            <w:tcW w:w="18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Y = 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Y &gt; 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Y = 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Y &gt; 1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CE block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X = 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1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X</w:t>
            </w:r>
            <w:r>
              <w:rPr/>
              <w:t xml:space="preserve"> &gt; 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  <w:t xml:space="preserve">Based on the human genomic </w:t>
      </w:r>
      <w:r>
        <w:rPr/>
        <w:t>position</w:t>
      </w:r>
      <w:r>
        <w:rPr/>
        <w:t>, some HCE blocks are intersected with CNE/UCR clusters, which are defined by two independent work</w:t>
      </w:r>
      <w:r>
        <w:rPr/>
        <w:t>s</w:t>
      </w:r>
      <w:r>
        <w:rPr/>
        <w:t xml:space="preserve"> of Sandelin et al. </w:t>
      </w:r>
      <w:r>
        <w:fldChar w:fldCharType="begin"/>
      </w:r>
      <w:r>
        <w:rPr/>
        <w:instrText xml:space="preserve"> ADDIN EN.CITE &lt;EndNote&gt;&lt;Cite&gt;&lt;Author&gt;Sandelin&lt;/Author&gt;&lt;Year&gt;2004&lt;/Year&gt;&lt;RecNum&gt;24&lt;/RecNum&gt;&lt;MDL&gt;&lt;REFERENCE_TYPE&gt;0&lt;/REFERENCE_TYPE&gt;&lt;REFNUM&gt;24&lt;/REFNUM&gt;&lt;ACCESSION_NUMBER&gt;15613238&lt;/ACCESSION_NUMBER&gt;&lt;VOLUME&gt;5&lt;/VOLUME&gt;&lt;NUMBER&gt;1&lt;/NUMBER&gt;&lt;YEAR&gt;2004&lt;/YEAR&gt;&lt;TITLE&gt;Arrays of ultraconserved non-coding regions span the loci of key developmental genes in vertebrate genomes&lt;/TITLE&gt;&lt;PAGES&gt;99&lt;/PAGES&gt;&lt;AUTHOR_ADDRESS&gt;Center for Genomics and Bioinformatics, Karolinska Institutet, Stockholm, Sweden. albin.sandelin@cgb.ki.se &amp;lt;albin.sandelin@cgb.ki.se&amp;gt;&lt;/AUTHOR_ADDRESS&gt;&lt;AUTHORS&gt;&lt;AUTHOR&gt;Sandelin, A.&lt;/AUTHOR&gt;&lt;AUTHOR&gt;Bailey, P.&lt;/AUTHOR&gt;&lt;AUTHOR&gt;Bruce, S.&lt;/AUTHOR&gt;&lt;AUTHOR&gt;Engstrom, P. G.&lt;/AUTHOR&gt;&lt;AUTHOR&gt;Klos, J. M.&lt;/AUTHOR&gt;&lt;AUTHOR&gt;Wasserman, W. W.&lt;/AUTHOR&gt;&lt;AUTHOR&gt;Ericson, J.&lt;/AUTHOR&gt;&lt;AUTHOR&gt;Lenhard, B.&lt;/AUTHOR&gt;&lt;/AUTHORS&gt;&lt;SECONDARY_TITLE&gt;BMC Genomics&lt;/SECONDARY_TITLE&gt;&lt;KEYWORDS&gt;&lt;KEYWORD&gt;Animals&lt;/KEYWORD&gt;&lt;KEYWORD&gt;Cluster Analysis&lt;/KEYWORD&gt;&lt;KEYWORD&gt;Conserved Sequence&lt;/KEYWORD&gt;&lt;KEYWORD&gt;DNA/metabolism&lt;/KEYWORD&gt;&lt;KEYWORD&gt;DNA-Binding Proteins/genetics&lt;/KEYWORD&gt;&lt;KEYWORD&gt;Evolution, Molecular&lt;/KEYWORD&gt;&lt;KEYWORD&gt;Gene Expression Regulation&lt;/KEYWORD&gt;&lt;KEYWORD&gt;*Gene Expression Regulation, Developmental&lt;/KEYWORD&gt;&lt;KEYWORD&gt;*Genes, Developmental&lt;/KEYWORD&gt;&lt;KEYWORD&gt;*Genome&lt;/KEYWORD&gt;&lt;KEYWORD&gt;Humans&lt;/KEYWORD&gt;&lt;KEYWORD&gt;Molecular Sequence Data&lt;/KEYWORD&gt;&lt;KEYWORD&gt;Multigene Family&lt;/KEYWORD&gt;&lt;KEYWORD&gt;Oligonucleotide Array Sequence Analysis/*methods&lt;/KEYWORD&gt;&lt;KEYWORD&gt;Protein Binding&lt;/KEYWORD&gt;&lt;KEYWORD&gt;Research Support, Non-U.S. Gov&amp;apos;t&lt;/KEYWORD&gt;&lt;KEYWORD&gt;Vertebrates/genetics&lt;/KEYWORD&gt;&lt;/KEYWORDS&gt;&lt;URL&gt;http://www.ncbi.nlm.nih.gov/entrez/query.fcgi?cmd=Retrieve&amp;amp;db=PubMed&amp;amp;dopt=Citation&amp;amp;list_uids=15613238&lt;/URL&gt;&lt;/MDL&gt;&lt;/Cite&gt;&lt;Cite&gt;&lt;Author&gt;Sandelin&lt;/Author&gt;&lt;Year&gt;2004&lt;/Year&gt;&lt;RecNum&gt;24&lt;/RecNum&gt;&lt;MDL&gt;&lt;REFERENCE_TYPE&gt;0&lt;/REFERENCE_TYPE&gt;&lt;REFNUM&gt;24&lt;/REFNUM&gt;&lt;ACCESSION_NUMBER&gt;15613238&lt;/ACCESSION_NUMBER&gt;&lt;VOLUME&gt;5&lt;/VOLUME&gt;&lt;NUMBER&gt;1&lt;/NUMBER&gt;&lt;YEAR&gt;2004&lt;/YEAR&gt;&lt;TITLE&gt;Arrays of ultraconserved non-coding regions span the loci of key developmental genes in vertebrate genomes&lt;/TITLE&gt;&lt;PAGES&gt;99&lt;/PAGES&gt;&lt;AUTHOR_ADDRESS&gt;Center for Genomics and Bioinformatics, Karolinska Institutet, Stockholm, Sweden. albin.sandelin@cgb.ki.se &amp;lt;albin.sandelin@cgb.ki.se&amp;gt;&lt;/AUTHOR_ADDRESS&gt;&lt;AUTHORS&gt;&lt;AUTHOR&gt;Sandelin, A.&lt;/AUTHOR&gt;&lt;AUTHOR&gt;Bailey, P.&lt;/AUTHOR&gt;&lt;AUTHOR&gt;Bruce, S.&lt;/AUTHOR&gt;&lt;AUTHOR&gt;Engstrom, P. G.&lt;/AUTHOR&gt;&lt;AUTHOR&gt;Klos, J. M.&lt;/AUTHOR&gt;&lt;AUTHOR&gt;Wasserman, W. W.&lt;/AUTHOR&gt;&lt;AUTHOR&gt;Ericson, J.&lt;/AUTHOR&gt;&lt;AUTHOR&gt;Lenhard, B.&lt;/AUTHOR&gt;&lt;/AUTHORS&gt;&lt;SECONDARY_TITLE&gt;BMC Genomics&lt;/SECONDARY_TITLE&gt;&lt;KEYWORDS&gt;&lt;KEYWORD&gt;Animals&lt;/KEYWORD&gt;&lt;KEYWORD&gt;Cluster Analysis&lt;/KEYWORD&gt;&lt;KEYWORD&gt;Conserved Sequence&lt;/KEYWORD&gt;&lt;KEYWORD&gt;DNA/metabolism&lt;/KEYWORD&gt;&lt;KEYWORD&gt;DNA-Binding Proteins/genetics&lt;/KEYWORD&gt;&lt;KEYWORD&gt;Evolution, Molecular&lt;/KEYWORD&gt;&lt;KEYWORD&gt;Gene Expression Regulation&lt;/KEYWORD&gt;&lt;KEYWORD&gt;*Gene Expression Regulation, Developmental&lt;/KEYWORD&gt;&lt;KEYWORD&gt;*Genes, Developmental&lt;/KEYWORD&gt;&lt;KEYWORD&gt;*Genome&lt;/KEYWORD&gt;&lt;KEYWORD&gt;Humans&lt;/KEYWORD&gt;&lt;KEYWORD&gt;Molecular Sequence Data&lt;/KEYWORD&gt;&lt;KEYWORD&gt;Multigene Family&lt;/KEYWORD&gt;&lt;KEYWORD&gt;Oligonucleotide Array Sequence Analysis/*methods&lt;/KEYWORD&gt;&lt;KEYWORD&gt;Protein Binding&lt;/KEYWORD&gt;&lt;KEYWORD&gt;Research Support, Non-U.S. Gov&amp;apos;t&lt;/KEYWORD&gt;&lt;KEYWORD&gt;Vertebrates/genetics&lt;/KEYWORD&gt;&lt;/KEYWORDS&gt;&lt;URL&gt;http://www.ncbi.nlm.nih.gov/entrez/query.fcgi?cmd=Retrieve&amp;amp;db=PubMed&amp;amp;dopt=Citation&amp;amp;list_uids=15613238&lt;/URL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</w:t>
      </w:r>
      <w:r>
        <w:rPr/>
        <w:t>a</w:t>
      </w:r>
      <w:r>
        <w:rPr/>
        <w:t xml:space="preserve">nd Woolfe et al. </w:t>
      </w:r>
      <w:r>
        <w:fldChar w:fldCharType="begin"/>
      </w:r>
      <w:r>
        <w:rPr/>
        <w:instrText xml:space="preserve"> ADDIN EN.CITE &lt;EndNote&gt;&lt;Cite&gt;&lt;Author&gt;Woolfe&lt;/Author&gt;&lt;Year&gt;2005&lt;/Year&gt;&lt;RecNum&gt;25&lt;/RecNum&gt;&lt;MDL&gt;&lt;REFERENCE_TYPE&gt;0&lt;/REFERENCE_TYPE&gt;&lt;REFNUM&gt;25&lt;/REFNUM&gt;&lt;ACCESSION_NUMBER&gt;15630479&lt;/ACCESSION_NUMBER&gt;&lt;VOLUME&gt;3&lt;/VOLUME&gt;&lt;NUMBER&gt;1&lt;/NUMBER&gt;&lt;YEAR&gt;2005&lt;/YEAR&gt;&lt;DATE&gt;Jan&lt;/DATE&gt;&lt;TITLE&gt;Highly conserved non-coding sequences are associated with vertebrate development&lt;/TITLE&gt;&lt;PAGES&gt;e7&lt;/PAGES&gt;&lt;AUTHOR_ADDRESS&gt;Medical Research Council Rosalind Franklin Centre for Genomics Research Hinxton, Cambridge, United Kingdom.&lt;/AUTHOR_ADDRESS&gt;&lt;AUTHORS&gt;&lt;AUTHOR&gt;Woolfe, A.&lt;/AUTHOR&gt;&lt;AUTHOR&gt;Goodson, M.&lt;/AUTHOR&gt;&lt;AUTHOR&gt;Goode, D. K.&lt;/AUTHOR&gt;&lt;AUTHOR&gt;Snell, P.&lt;/AUTHOR&gt;&lt;AUTHOR&gt;McEwen, G. K.&lt;/AUTHOR&gt;&lt;AUTHOR&gt;Vavouri, T.&lt;/AUTHOR&gt;&lt;AUTHOR&gt;Smith, S. F.&lt;/AUTHOR&gt;&lt;AUTHOR&gt;North, P.&lt;/AUTHOR&gt;&lt;AUTHOR&gt;Callaway, H.&lt;/AUTHOR&gt;&lt;AUTHOR&gt;Kelly, K.&lt;/AUTHOR&gt;&lt;AUTHOR&gt;Walter, K.&lt;/AUTHOR&gt;&lt;AUTHOR&gt;Abnizova, I.&lt;/AUTHOR&gt;&lt;AUTHOR&gt;Gilks, W.&lt;/AUTHOR&gt;&lt;AUTHOR&gt;Edwards, Y. J.&lt;/AUTHOR&gt;&lt;AUTHOR&gt;Cooke, J. E.&lt;/AUTHOR&gt;&lt;AUTHOR&gt;Elgar, G.&lt;/AUTHOR&gt;&lt;/AUTHORS&gt;&lt;SECONDARY_TITLE&gt;PLoS Biol&lt;/SECONDARY_TITLE&gt;&lt;KEYWORDS&gt;&lt;KEYWORD&gt;Animals&lt;/KEYWORD&gt;&lt;KEYWORD&gt;Conserved Sequence&lt;/KEYWORD&gt;&lt;KEYWORD&gt;Databases, Genetic&lt;/KEYWORD&gt;&lt;KEYWORD&gt;Enhancer Elements (Genetics)&lt;/KEYWORD&gt;&lt;KEYWORD&gt;Eye Proteins/metabolism&lt;/KEYWORD&gt;&lt;KEYWORD&gt;*Gene Expression Regulation, Developmental&lt;/KEYWORD&gt;&lt;KEYWORD&gt;Genome&lt;/KEYWORD&gt;&lt;KEYWORD&gt;*Genome, Human&lt;/KEYWORD&gt;&lt;KEYWORD&gt;Green Fluorescent Proteins/metabolism&lt;/KEYWORD&gt;&lt;KEYWORD&gt;High Mobility Group Proteins/metabolism&lt;/KEYWORD&gt;&lt;KEYWORD&gt;Homeodomain Proteins/metabolism&lt;/KEYWORD&gt;&lt;KEYWORD&gt;Humans&lt;/KEYWORD&gt;&lt;KEYWORD&gt;Molecular Sequence Data&lt;/KEYWORD&gt;&lt;KEYWORD&gt;Multigene Family&lt;/KEYWORD&gt;&lt;KEYWORD&gt;Neoplasm Proteins/metabolism&lt;/KEYWORD&gt;&lt;KEYWORD&gt;Paired Box Transcription Factors/metabolism&lt;/KEYWORD&gt;&lt;KEYWORD&gt;*Regulatory Sequences, Nucleic Acid&lt;/KEYWORD&gt;&lt;KEYWORD&gt;Repressor Proteins/metabolism&lt;/KEYWORD&gt;&lt;KEYWORD&gt;Research Support, Non-U.S. Gov&amp;apos;t&lt;/KEYWORD&gt;&lt;KEYWORD&gt;Sequence Analysis, DNA&lt;/KEYWORD&gt;&lt;KEYWORD&gt;Species Specificity&lt;/KEYWORD&gt;&lt;KEYWORD&gt;Takifugu/*genetics&lt;/KEYWORD&gt;&lt;KEYWORD&gt;Trans-Activators/metabolism&lt;/KEYWORD&gt;&lt;KEYWORD&gt;Transcription Factors/metabolism&lt;/KEYWORD&gt;&lt;/KEYWORDS&gt;&lt;URL&gt;http://www.ncbi.nlm.nih.gov/entrez/query.fcgi?cmd=Retrieve&amp;amp;db=PubMed&amp;amp;dopt=Citation&amp;amp;list_uids=15630479&lt;/URL&gt;&lt;/MDL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. Some CNE and UCR clusters are overlapped with more than one HCE block, which are located on different chromosomes in at least one query genome. </w:t>
      </w:r>
      <w:r>
        <w:rPr/>
        <w:t>A</w:t>
      </w:r>
      <w:r>
        <w:rPr/>
        <w:t xml:space="preserve"> </w:t>
      </w:r>
      <w:r>
        <w:rPr/>
        <w:t>total</w:t>
      </w:r>
      <w:r>
        <w:rPr/>
        <w:t xml:space="preserve"> of 56 HCE blocks are intersected with CNE clusters and 52 with UCR clusters respectively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B:</w:t>
      </w:r>
      <w:r>
        <w:rPr/>
        <w:t xml:space="preserve"> CNE clusters intersected with more than one HCE block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1985"/>
        <w:gridCol w:w="3429"/>
      </w:tblGrid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Genomic Position of CNE cluster (hg1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 of HCE blocks intersected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S</w:t>
            </w:r>
            <w:r>
              <w:rPr/>
              <w:t>pecies in which the HCE blocks are located on different chromosomes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:24846125-252667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, Tetraodon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:63120602-636875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</w:t>
            </w:r>
            <w:r>
              <w:rPr/>
              <w:t>ebrafish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0:102362695-1029693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  <w:r>
              <w:rPr/>
              <w:t>etraodon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3:70936610-721235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</w:t>
            </w:r>
            <w:r>
              <w:rPr/>
              <w:t>ebrafish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5:57984698-586050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, Tetraodon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5:64781543-648611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  <w:r>
              <w:rPr/>
              <w:t>etraodon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5:65474304-680491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</w:t>
            </w:r>
            <w:r>
              <w:rPr/>
              <w:t>ebrafish, Tetraodon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8:70477992-720605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  <w:r>
              <w:rPr/>
              <w:t>etraodon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2:58000565-631222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</w:t>
            </w:r>
            <w:r>
              <w:rPr/>
              <w:t>ebrafish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4:111774990-1128890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, Tetraodon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4:124544185-1249733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, Tetraodon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4:145497136-1458643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Mouse, Rat, Zebrafish, Tetraodon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4:147435102-1481779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Mouse, Rat, Zebrafish, Tetraodon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4:151493386-1518211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, Tetraodo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C: </w:t>
      </w:r>
      <w:r>
        <w:rPr/>
        <w:t>UCR clusters intersected with more than one HCE block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2"/>
        <w:gridCol w:w="1984"/>
        <w:gridCol w:w="3426"/>
      </w:tblGrid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Genomic Position of UCR cluster (hg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 of HCE blocks intersected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S</w:t>
            </w:r>
            <w:r>
              <w:rPr/>
              <w:t>pecies in which the HCE blocks are located on different chromosomes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:62714881-640148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0:101958765-1044587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Tetraodon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3:70161365-724613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5:57608155-590081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, Tetraodon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5:64508155-663081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, Tetraodon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5:67608155-689111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, Tetraodon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18:70066007-724660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  <w:r>
              <w:rPr/>
              <w:t>etraodon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2:44395795-453957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</w:t>
            </w:r>
            <w:r>
              <w:rPr/>
              <w:t>ebrafish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2:62595796-635957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</w:t>
            </w:r>
            <w:r>
              <w:rPr/>
              <w:t>ebrafish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4:111326245-1133262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, Tetraodon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4:140853264-1417532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, Tetraodon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4:146953264-1486532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Mouse, Rat, Zebrafish, Tetraodon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chr4:151253264-1522532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Zebrafish, Tetraodo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left"/>
        <w:rPr>
          <w:sz w:val="20"/>
        </w:rPr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t>1. Sandelin A, Bailey P, Bruce S, Engstrom PG, Klos JM, et al. (2004) Arrays of ultraconserved non-coding regions span the loci of key developmental genes in vertebrate genomes. BMC Genomics 5: 99.</w:t>
      </w:r>
      <w:r>
        <w:rPr>
          <w:sz w:val="20"/>
        </w:rPr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2. Woolfe A, Goodson M, Goode DK, Snell P, McEwen GK, et al. (2005) Highly conserved non-coding sequences are associated with vertebrate development. PLoS Biol 3: e7.</w:t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24:00Z</dcterms:created>
  <dc:creator>*</dc:creator>
  <dc:description/>
  <cp:keywords/>
  <dc:language>en-US</dc:language>
  <cp:lastModifiedBy>*</cp:lastModifiedBy>
  <dcterms:modified xsi:type="dcterms:W3CDTF">2008-10-28T07:35:00Z</dcterms:modified>
  <cp:revision>4</cp:revision>
  <dc:subject/>
  <dc:title>Table S10: Based on the human genomic position, some HCE blocks are intersected with CNE/UCR clusters, which are defined by two independent works of Sandelin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